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-1440"/>
        <w:tblW w:w="14978" w:type="dxa"/>
        <w:tblLook w:val="04A0"/>
      </w:tblPr>
      <w:tblGrid>
        <w:gridCol w:w="993"/>
        <w:gridCol w:w="3605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038"/>
      </w:tblGrid>
      <w:tr w:rsidR="00013627" w:rsidRPr="00013627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13627" w:rsidRPr="00013627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13627" w:rsidRPr="00013627" w:rsidRDefault="00013627" w:rsidP="000136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Uniprot ID</w:t>
            </w:r>
          </w:p>
        </w:tc>
        <w:tc>
          <w:tcPr>
            <w:tcW w:w="36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Protein Nam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pecCoun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pecCoun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pecCoun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SpecCount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bundance</w:t>
            </w:r>
          </w:p>
        </w:tc>
        <w:tc>
          <w:tcPr>
            <w:tcW w:w="10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Average abundance</w:t>
            </w:r>
          </w:p>
        </w:tc>
        <w:tc>
          <w:tcPr>
            <w:tcW w:w="103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% Abundance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9QYX7</w:t>
            </w: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piccolo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49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5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51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5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53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470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,7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8873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basso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4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,64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205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Versican core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,3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226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Spectr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beta chain, non-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erythrocytic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,1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7TN8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Polycystic kidney disease protein 1-like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4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,1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C10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,0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O0885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cystin-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9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0TS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dhesion G protein-coupled receptor L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,0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R4Y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tabilin-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8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97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GQT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lpha-2-macroglobulin-P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3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8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R4U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tabilin-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8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2AQ2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ickle tail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7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076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Lymphocyte antigen 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68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0410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Keratin, type II cytoskeletal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57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154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Golgi apparatus protein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53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0102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omplement C4-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5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3UWA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Heat-stable enterotoxin recept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51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0Z3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SH3 and multipl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nkyr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repeat domains protein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54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0TR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dhesion G protein-coupled receptor L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4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3592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atenin delta-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4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WU6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ttrac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3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3532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B-cell receptor CD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2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JZZ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Adhesion G protein-coupled receptor L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17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84R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FRAS1-related extracellular matrix protein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1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0855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Neurofilament medium polypept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2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1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2EG9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Polycystic kidney disease protein 1-like 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1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K2C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OS-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1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Q8CC3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ynaptopod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0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K4Q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ollectin-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08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241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Sorb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and SH3 domain-containing protein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0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K29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collagen galactosyltransferase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,0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3556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alnex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94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2935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Tyrosine-protein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phosphatase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non-receptor type 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9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91WP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Manna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-binding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serine protease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9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5506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Neurocan core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BMB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BRCA2-interacting transcriptional repressor EMS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A05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ttractin-like protein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5975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Myocard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related transcription factor 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3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9815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Integral membrane protein DGCR2/ID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202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ecretory phospholipase A2 recept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444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-type mannose receptor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4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0VP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ecton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beta-propeller repeat-containing protein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83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3520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ollagen alpha-1(XV) ch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8893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ynapsin-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8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183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Macrophage mannose receptor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0110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-selec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4802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Tyrosine-protein kinase SYK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BVG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5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119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Host cell factor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75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1537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D44 antige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9QZM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F-box only protein 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8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21L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8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BPP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mab-21-like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7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0VA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N-acetylgalactosaminyltransferase 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8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1V9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Endosial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7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O0883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0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0ZA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Intelectin-1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0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C7U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lastRenderedPageBreak/>
              <w:t>Q6P9S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8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0779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Galectin-3-binding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VEH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Endoplasmic reticulum lectin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8820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11 member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8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2236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Myeloid differentiation primary response protein MyD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8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0885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Tumor necrosis factor-inducible gene 6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7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7TQD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Tubulin polymerization-promoting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9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O7034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Neuronal pentraxin-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9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223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Sialoadhes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60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4222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Signal transducer and activator of transcription 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8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128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ggrecan core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8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D0F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ERGIC-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1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0674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Glucose-6-phosphate isomeras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2091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Myelin-associated glyco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0855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Neurofilament light polypepti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JI5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Retinoic acid early-inducible protein 1-delt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1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3906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ollagen alpha-1(XVIII) cha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0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BGT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C1T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2 member 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0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2185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B-cell differentiation antigen CD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7TT1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0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066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Killer cell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like receptor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9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9D9Q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Calreticulin-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0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VCD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ERGIC-53-lik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51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3A6189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3A6189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CJC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Killer cell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like receptor subfamily E member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3180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arcinoembryonic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antigen-related cell adhesion molecule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0887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Fibulin-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0W4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Beta/gamma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rystall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-containing protein 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1ZW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CD209 antigen-like protein 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3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2AKB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DDB1- and CUL4-associated factor 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lastRenderedPageBreak/>
              <w:t>Q6065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Killer cell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like receptor 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K1B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1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JL9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1 member B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9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1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O5470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Natural killer cells antigen CD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2069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Low affinity immunoglobulin epsilon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Fc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recept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FF58B2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3721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Early activation antigen CD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6065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Killer cell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-like receptor 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O0891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1530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Thrombomodul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2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7TSQ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18 member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41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4302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Tetranect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BRU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9 member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9JJ6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olypeptide N-acetylgalactosaminyltransferase 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BHC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Lymphatic vessel endothelial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hyaluronic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acid receptor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VCK6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Free fatty acid receptor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5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VED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Galectin-related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5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4313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Lithostathine-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1550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static spermine-binding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9806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Manna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-binding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serine protease 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DIA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F-box only protein 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0ZE3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Sialic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acid-binding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Ig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-lik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8K0C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Zymogen granule membrane protein 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4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9EPW4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3 member 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33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2472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Asialoglycoprotein receptor 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6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BNX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C-type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domain family 4 member 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6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P5865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rotein eva-1 homolog C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5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9D1H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Microfibril-associated glycoprotein 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5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O5470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NKG2-D type II integral membrane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6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97290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Plasma protease C1 inhibitor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6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Q6136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Brevican core prote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6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O0904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Regenerating islet-derived protein 3-gamm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5</w:t>
            </w:r>
          </w:p>
        </w:tc>
      </w:tr>
      <w:tr w:rsidR="00DA3D8C" w:rsidRPr="00DA3D8C" w:rsidTr="00DA3D8C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E46C6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</w:pPr>
            <w:r w:rsidRPr="008E46C6">
              <w:rPr>
                <w:rFonts w:ascii="Calibri" w:eastAsia="Times New Roman" w:hAnsi="Calibri" w:cs="Times New Roman"/>
                <w:sz w:val="16"/>
                <w:szCs w:val="16"/>
                <w:u w:val="single"/>
              </w:rPr>
              <w:t>Q80WM4</w:t>
            </w:r>
          </w:p>
        </w:tc>
        <w:tc>
          <w:tcPr>
            <w:tcW w:w="3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865562" w:rsidRDefault="00013627" w:rsidP="00FF58B2">
            <w:pPr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Hyalurona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proteoglycan</w:t>
            </w:r>
            <w:proofErr w:type="spellEnd"/>
            <w:r w:rsidRPr="00865562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 xml:space="preserve"> link protein 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0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00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FF58B2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</w:rPr>
              <w:t>0,25</w:t>
            </w:r>
          </w:p>
        </w:tc>
      </w:tr>
      <w:tr w:rsidR="00013627" w:rsidRPr="00013627" w:rsidTr="00FF58B2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</w:pPr>
            <w:r w:rsidRPr="00013627">
              <w:rPr>
                <w:rFonts w:ascii="Calibri" w:eastAsia="Times New Roman" w:hAnsi="Calibri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627" w:rsidRPr="00013627" w:rsidRDefault="00013627" w:rsidP="00013627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1362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</w:t>
            </w:r>
          </w:p>
        </w:tc>
      </w:tr>
    </w:tbl>
    <w:p w:rsidR="00013627" w:rsidRDefault="00013627"/>
    <w:sectPr w:rsidR="00013627" w:rsidSect="0001362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/>
  <w:defaultTabStop w:val="720"/>
  <w:hyphenationZone w:val="425"/>
  <w:characterSpacingControl w:val="doNotCompress"/>
  <w:compat/>
  <w:rsids>
    <w:rsidRoot w:val="00013627"/>
    <w:rsid w:val="00013627"/>
    <w:rsid w:val="003A6189"/>
    <w:rsid w:val="00865562"/>
    <w:rsid w:val="008E46C6"/>
    <w:rsid w:val="00AF7AB0"/>
    <w:rsid w:val="00DA3D8C"/>
    <w:rsid w:val="00FF5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1362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3627"/>
    <w:rPr>
      <w:color w:val="800080"/>
      <w:u w:val="single"/>
    </w:rPr>
  </w:style>
  <w:style w:type="paragraph" w:customStyle="1" w:styleId="msonormal0">
    <w:name w:val="msonormal"/>
    <w:basedOn w:val="Normal"/>
    <w:rsid w:val="000136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01362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01362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01362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01362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01362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01362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45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684</Words>
  <Characters>909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G.</dc:creator>
  <cp:keywords/>
  <dc:description/>
  <cp:lastModifiedBy>Allan</cp:lastModifiedBy>
  <cp:revision>4</cp:revision>
  <dcterms:created xsi:type="dcterms:W3CDTF">2022-01-12T15:52:00Z</dcterms:created>
  <dcterms:modified xsi:type="dcterms:W3CDTF">2022-03-22T13:29:00Z</dcterms:modified>
</cp:coreProperties>
</file>